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7EBF6" w14:textId="58B8CBDF" w:rsidR="000B0E16" w:rsidRPr="00DA7FB1" w:rsidRDefault="000B0E16" w:rsidP="000B0E16">
      <w:pPr>
        <w:spacing w:line="480" w:lineRule="auto"/>
      </w:pPr>
      <w:bookmarkStart w:id="0" w:name="_GoBack"/>
      <w:bookmarkEnd w:id="0"/>
      <w:r>
        <w:t xml:space="preserve">Additional File </w:t>
      </w:r>
      <w:r w:rsidRPr="00DA7FB1">
        <w:t>3. Key study variables and summary measures of interest to be extracted.</w:t>
      </w:r>
    </w:p>
    <w:tbl>
      <w:tblPr>
        <w:tblW w:w="93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0"/>
        <w:gridCol w:w="3945"/>
      </w:tblGrid>
      <w:tr w:rsidR="000B0E16" w:rsidRPr="00DA7FB1" w14:paraId="546582BF" w14:textId="77777777" w:rsidTr="00641E02">
        <w:trPr>
          <w:trHeight w:val="20"/>
        </w:trPr>
        <w:tc>
          <w:tcPr>
            <w:tcW w:w="5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0E7D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Variable</w:t>
            </w:r>
          </w:p>
        </w:tc>
        <w:tc>
          <w:tcPr>
            <w:tcW w:w="39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AE3F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Type</w:t>
            </w:r>
          </w:p>
        </w:tc>
      </w:tr>
      <w:tr w:rsidR="000B0E16" w:rsidRPr="00DA7FB1" w14:paraId="731484B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5CDC0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TRIAL INFORMATIO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1BF6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762BBE65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F382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ame of Journal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C7D2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Free text</w:t>
            </w:r>
          </w:p>
        </w:tc>
      </w:tr>
      <w:tr w:rsidR="000B0E16" w:rsidRPr="00DA7FB1" w14:paraId="7E5CEF03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4133E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ear of publicatio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F063" w14:textId="77777777" w:rsidR="000B0E16" w:rsidRPr="00DA7FB1" w:rsidRDefault="000B0E16" w:rsidP="00641E02">
            <w:pPr>
              <w:spacing w:line="240" w:lineRule="auto"/>
              <w:ind w:left="100"/>
            </w:pPr>
            <w:proofErr w:type="spellStart"/>
            <w:r w:rsidRPr="00DA7FB1">
              <w:t>yyyy</w:t>
            </w:r>
            <w:proofErr w:type="spellEnd"/>
          </w:p>
        </w:tc>
      </w:tr>
      <w:tr w:rsidR="000B0E16" w:rsidRPr="00DA7FB1" w14:paraId="75B3D76F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396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First author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133D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Free text</w:t>
            </w:r>
          </w:p>
        </w:tc>
      </w:tr>
      <w:tr w:rsidR="000B0E16" w:rsidRPr="00DA7FB1" w14:paraId="17A6DFC6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BA15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Study desig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B7BB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Free text</w:t>
            </w:r>
          </w:p>
        </w:tc>
      </w:tr>
      <w:tr w:rsidR="000B0E16" w:rsidRPr="00DA7FB1" w14:paraId="4E6960CF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67C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ountry of study origi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F82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Free text</w:t>
            </w:r>
          </w:p>
        </w:tc>
      </w:tr>
      <w:tr w:rsidR="000B0E16" w:rsidRPr="00DA7FB1" w14:paraId="052DE0F6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3B5F9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ears of study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E3F3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4D858995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DE43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PATIENT CHARACTERISTIC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A8036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3FD7BC2D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BFD89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Median age at diagnosi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338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27ECDE69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E708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Median age at </w:t>
            </w:r>
            <w:proofErr w:type="spellStart"/>
            <w:r w:rsidRPr="00DA7FB1">
              <w:t>metastasectomy</w:t>
            </w:r>
            <w:proofErr w:type="spellEnd"/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E1233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221ED6CE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183E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Sex</w:t>
            </w:r>
          </w:p>
          <w:p w14:paraId="0837E1E9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Distribution of gender ratio of populatio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263E3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08A3A8C3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606D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</w:t>
            </w:r>
          </w:p>
          <w:p w14:paraId="2C36E2EE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Size of intervention populatio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9A2E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2C844145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F059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DISEASE CHARACTERISTIC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3FF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6FFAEC0B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AE6F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Histology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C54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ategorical</w:t>
            </w:r>
          </w:p>
          <w:p w14:paraId="1814C5F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27E0C750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E4A0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Site of primary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99F8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ategorical:</w:t>
            </w:r>
          </w:p>
          <w:p w14:paraId="7D84B33B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Extremity (details if extremity)</w:t>
            </w:r>
          </w:p>
          <w:p w14:paraId="66DCCD1A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Non-extremity (details if non-extremity)</w:t>
            </w:r>
          </w:p>
          <w:p w14:paraId="3FB54339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Visceral-gynecologic</w:t>
            </w:r>
          </w:p>
        </w:tc>
      </w:tr>
      <w:tr w:rsidR="000B0E16" w:rsidRPr="00DA7FB1" w14:paraId="5A477551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0739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Stage at diagnosi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1AA1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I/II/III/IV/Unknown</w:t>
            </w:r>
          </w:p>
        </w:tc>
      </w:tr>
      <w:tr w:rsidR="000B0E16" w:rsidRPr="00DA7FB1" w14:paraId="2B35919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94A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Grade at diagnosi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41B6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1/2/3/Unknown</w:t>
            </w:r>
          </w:p>
        </w:tc>
      </w:tr>
      <w:tr w:rsidR="000B0E16" w:rsidRPr="00DA7FB1" w14:paraId="2C9FEB6B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968F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Site(s) of metastasis with primary disease (if stage IV de novo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C3D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ategorical: by organ of metastasis</w:t>
            </w:r>
          </w:p>
        </w:tc>
      </w:tr>
      <w:tr w:rsidR="000B0E16" w:rsidRPr="00DA7FB1" w14:paraId="67962F0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3952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Disease free interval if recurrent disease (months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C346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301C2CFA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69D73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TREATMENT CHARACTERISTIC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F4F5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23BE1E88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41B8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lastRenderedPageBreak/>
              <w:t>Neoadjuvant chemotherapy for primary disease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13F2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6238E11F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054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eoadjuvant radiation therapy for primary disease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0FC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3565843A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3E33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Resection of primary disease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FF8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621F027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E7DCA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Primary sarcoma margin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6441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Positive/Negative</w:t>
            </w:r>
          </w:p>
        </w:tc>
      </w:tr>
      <w:tr w:rsidR="000B0E16" w:rsidRPr="00DA7FB1" w14:paraId="3A6776E6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E0B42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hemotherapy (adjuvant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CB2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4E193BCE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1B1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Radiation (adjuvant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0A69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2D502DDD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29A0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METASTASECTOMY &amp; PROGNOSTIC FACTOR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1A628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231AF1C6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4F53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“Neoadjuvant” chemotherapy for </w:t>
            </w:r>
            <w:proofErr w:type="spellStart"/>
            <w:r w:rsidRPr="00DA7FB1">
              <w:t>mets</w:t>
            </w:r>
            <w:proofErr w:type="spellEnd"/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0D6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3E48EA48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0C19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“Neoadjuvant” radiation for </w:t>
            </w:r>
            <w:proofErr w:type="spellStart"/>
            <w:r w:rsidRPr="00DA7FB1">
              <w:t>mets</w:t>
            </w:r>
            <w:proofErr w:type="spellEnd"/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0CC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09C0BEB7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9F68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Organ of </w:t>
            </w:r>
            <w:proofErr w:type="spellStart"/>
            <w:r w:rsidRPr="00DA7FB1">
              <w:t>metastasectomy</w:t>
            </w:r>
            <w:proofErr w:type="spellEnd"/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04B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Lung/liver/pancreas/other</w:t>
            </w:r>
          </w:p>
        </w:tc>
      </w:tr>
      <w:tr w:rsidR="000B0E16" w:rsidRPr="00DA7FB1" w14:paraId="0717E651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1FBD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Type of resection (%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B6469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Text + % (e.g. wedge/segmentectomy/lobectomy/pneumonectomy + % of pts undergoing procedure)</w:t>
            </w:r>
          </w:p>
        </w:tc>
      </w:tr>
      <w:tr w:rsidR="000B0E16" w:rsidRPr="00DA7FB1" w14:paraId="318A5396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608E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Number of </w:t>
            </w:r>
            <w:proofErr w:type="spellStart"/>
            <w:r w:rsidRPr="00DA7FB1">
              <w:t>mets</w:t>
            </w:r>
            <w:proofErr w:type="spellEnd"/>
            <w:r w:rsidRPr="00DA7FB1">
              <w:t xml:space="preserve"> resected - average + range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0B1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 +/- range</w:t>
            </w:r>
          </w:p>
        </w:tc>
      </w:tr>
      <w:tr w:rsidR="000B0E16" w:rsidRPr="00DA7FB1" w14:paraId="0A7F442E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806E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Size of largest </w:t>
            </w:r>
            <w:proofErr w:type="spellStart"/>
            <w:r w:rsidRPr="00DA7FB1">
              <w:t>mets</w:t>
            </w:r>
            <w:proofErr w:type="spellEnd"/>
            <w:r w:rsidRPr="00DA7FB1">
              <w:t xml:space="preserve"> (cm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B4C2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 +/- range</w:t>
            </w:r>
          </w:p>
        </w:tc>
      </w:tr>
      <w:tr w:rsidR="000B0E16" w:rsidRPr="00DA7FB1" w14:paraId="69E15455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5A0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Operative approach (%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672F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Minimally invasive vs open procedure (%)</w:t>
            </w:r>
          </w:p>
        </w:tc>
      </w:tr>
      <w:tr w:rsidR="000B0E16" w:rsidRPr="00DA7FB1" w14:paraId="06771723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2E0E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ompleteness of resection (%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7526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R0/R1/R2/Unknown</w:t>
            </w:r>
          </w:p>
        </w:tc>
      </w:tr>
      <w:tr w:rsidR="000B0E16" w:rsidRPr="00DA7FB1" w14:paraId="5C62A919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5596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Additional </w:t>
            </w:r>
            <w:proofErr w:type="spellStart"/>
            <w:r w:rsidRPr="00DA7FB1">
              <w:t xml:space="preserve">metastasectomies - by </w:t>
            </w:r>
            <w:proofErr w:type="spellEnd"/>
            <w:r w:rsidRPr="00DA7FB1">
              <w:t>organ (%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13FD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ategorical - N (%)</w:t>
            </w:r>
          </w:p>
        </w:tc>
      </w:tr>
      <w:tr w:rsidR="000B0E16" w:rsidRPr="00DA7FB1" w14:paraId="2D31ACE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1C4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hemotherapy (palliative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440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7E293198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735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Radiation (palliative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48CF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5F536BBA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92ED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Other organ directed treatment for recurrent disease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4791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Y/N</w:t>
            </w:r>
          </w:p>
        </w:tc>
      </w:tr>
      <w:tr w:rsidR="000B0E16" w:rsidRPr="00DA7FB1" w14:paraId="58D04A3A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A78C" w14:textId="77777777" w:rsidR="000B0E16" w:rsidRPr="00DA7FB1" w:rsidRDefault="000B0E16" w:rsidP="00641E02">
            <w:pPr>
              <w:spacing w:line="240" w:lineRule="auto"/>
              <w:ind w:left="100"/>
              <w:rPr>
                <w:b/>
              </w:rPr>
            </w:pPr>
            <w:r w:rsidRPr="00DA7FB1">
              <w:rPr>
                <w:b/>
              </w:rPr>
              <w:t>OUTCOME POST METASTASECTOMY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06BB1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 xml:space="preserve"> </w:t>
            </w:r>
          </w:p>
        </w:tc>
      </w:tr>
      <w:tr w:rsidR="000B0E16" w:rsidRPr="00DA7FB1" w14:paraId="3C123A07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869C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Post-operative complications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EBF5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Categorical</w:t>
            </w:r>
          </w:p>
          <w:p w14:paraId="665CF550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pneumonia/respiratory failure</w:t>
            </w:r>
          </w:p>
          <w:p w14:paraId="173BD9B4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Atrial fibrillation</w:t>
            </w:r>
          </w:p>
          <w:p w14:paraId="6E1B877C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Pleural effusion requiring chest tube</w:t>
            </w:r>
          </w:p>
          <w:p w14:paraId="3129899F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Pneumothorax/persistent air leak</w:t>
            </w:r>
          </w:p>
          <w:p w14:paraId="2191700E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lastRenderedPageBreak/>
              <w:t>-       Wound infection</w:t>
            </w:r>
          </w:p>
          <w:p w14:paraId="63849403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Empyema</w:t>
            </w:r>
          </w:p>
          <w:p w14:paraId="702F2981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Colitis</w:t>
            </w:r>
          </w:p>
          <w:p w14:paraId="5C5821B6" w14:textId="77777777" w:rsidR="000B0E16" w:rsidRPr="00DA7FB1" w:rsidRDefault="000B0E16" w:rsidP="00641E02">
            <w:pPr>
              <w:spacing w:line="240" w:lineRule="auto"/>
              <w:ind w:left="1180" w:hanging="360"/>
            </w:pPr>
            <w:r w:rsidRPr="00DA7FB1">
              <w:t>-       Wound dehiscence</w:t>
            </w:r>
          </w:p>
        </w:tc>
      </w:tr>
      <w:tr w:rsidR="000B0E16" w:rsidRPr="00DA7FB1" w14:paraId="02BFC310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028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lastRenderedPageBreak/>
              <w:t xml:space="preserve">Quality of Life Assessments pre and post </w:t>
            </w:r>
            <w:proofErr w:type="spellStart"/>
            <w:r w:rsidRPr="00DA7FB1">
              <w:t>metastasectomy</w:t>
            </w:r>
            <w:proofErr w:type="spellEnd"/>
            <w:r w:rsidRPr="00DA7FB1">
              <w:t xml:space="preserve"> (if included in study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A7D0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Free text</w:t>
            </w:r>
          </w:p>
        </w:tc>
      </w:tr>
      <w:tr w:rsidR="000B0E16" w:rsidRPr="00DA7FB1" w14:paraId="13DB3F1B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F0E4" w14:textId="77777777" w:rsidR="000B0E16" w:rsidRPr="00DA7FB1" w:rsidRDefault="000B0E16" w:rsidP="00641E02">
            <w:pPr>
              <w:spacing w:line="240" w:lineRule="auto"/>
              <w:ind w:left="100"/>
            </w:pPr>
            <w:proofErr w:type="gramStart"/>
            <w:r w:rsidRPr="00DA7FB1">
              <w:t>30 day</w:t>
            </w:r>
            <w:proofErr w:type="gramEnd"/>
            <w:r w:rsidRPr="00DA7FB1">
              <w:t xml:space="preserve"> mortality (%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1785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1515070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B6F7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Recurrence free survival (months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F87F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  <w:tr w:rsidR="000B0E16" w:rsidRPr="00DA7FB1" w14:paraId="21CDF0C4" w14:textId="77777777" w:rsidTr="00641E02">
        <w:trPr>
          <w:trHeight w:val="20"/>
        </w:trPr>
        <w:tc>
          <w:tcPr>
            <w:tcW w:w="5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E6FD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Overall survival (months)</w:t>
            </w:r>
          </w:p>
        </w:tc>
        <w:tc>
          <w:tcPr>
            <w:tcW w:w="39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5D24" w14:textId="77777777" w:rsidR="000B0E16" w:rsidRPr="00DA7FB1" w:rsidRDefault="000B0E16" w:rsidP="00641E02">
            <w:pPr>
              <w:spacing w:line="240" w:lineRule="auto"/>
              <w:ind w:left="100"/>
            </w:pPr>
            <w:r w:rsidRPr="00DA7FB1">
              <w:t>Numeric</w:t>
            </w:r>
          </w:p>
        </w:tc>
      </w:tr>
    </w:tbl>
    <w:p w14:paraId="749A5C00" w14:textId="77777777" w:rsidR="000B0E16" w:rsidRPr="00DA7FB1" w:rsidRDefault="000B0E16" w:rsidP="000B0E16">
      <w:pPr>
        <w:spacing w:line="480" w:lineRule="auto"/>
      </w:pPr>
      <w:r w:rsidRPr="00DA7FB1">
        <w:t xml:space="preserve"> </w:t>
      </w:r>
    </w:p>
    <w:p w14:paraId="072A3452" w14:textId="77777777" w:rsidR="00331F0A" w:rsidRDefault="00331F0A"/>
    <w:sectPr w:rsidR="00331F0A" w:rsidSect="000967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E16"/>
    <w:rsid w:val="000028AF"/>
    <w:rsid w:val="0001192C"/>
    <w:rsid w:val="000336D4"/>
    <w:rsid w:val="00094D83"/>
    <w:rsid w:val="00095C6B"/>
    <w:rsid w:val="000967F1"/>
    <w:rsid w:val="000B0E16"/>
    <w:rsid w:val="000B1C6F"/>
    <w:rsid w:val="000F02D3"/>
    <w:rsid w:val="000F45E0"/>
    <w:rsid w:val="00115F07"/>
    <w:rsid w:val="00125827"/>
    <w:rsid w:val="001376DE"/>
    <w:rsid w:val="00163576"/>
    <w:rsid w:val="0016781F"/>
    <w:rsid w:val="00171B61"/>
    <w:rsid w:val="001736D0"/>
    <w:rsid w:val="00184131"/>
    <w:rsid w:val="00193114"/>
    <w:rsid w:val="001C22CA"/>
    <w:rsid w:val="001C2614"/>
    <w:rsid w:val="001D1BCF"/>
    <w:rsid w:val="001E128A"/>
    <w:rsid w:val="001E2BB5"/>
    <w:rsid w:val="001E53FC"/>
    <w:rsid w:val="00231CF8"/>
    <w:rsid w:val="002339A2"/>
    <w:rsid w:val="00240110"/>
    <w:rsid w:val="00250732"/>
    <w:rsid w:val="00262429"/>
    <w:rsid w:val="0028092A"/>
    <w:rsid w:val="002939EC"/>
    <w:rsid w:val="002D0151"/>
    <w:rsid w:val="002E06BE"/>
    <w:rsid w:val="002E1DBD"/>
    <w:rsid w:val="002F72C6"/>
    <w:rsid w:val="00312727"/>
    <w:rsid w:val="00324F84"/>
    <w:rsid w:val="00331F0A"/>
    <w:rsid w:val="003650C4"/>
    <w:rsid w:val="003658B4"/>
    <w:rsid w:val="00384D2B"/>
    <w:rsid w:val="00394682"/>
    <w:rsid w:val="003A7018"/>
    <w:rsid w:val="003B45D0"/>
    <w:rsid w:val="003C0B9A"/>
    <w:rsid w:val="003C7DAB"/>
    <w:rsid w:val="003D0BD7"/>
    <w:rsid w:val="003E1887"/>
    <w:rsid w:val="003E789D"/>
    <w:rsid w:val="003E7B28"/>
    <w:rsid w:val="003F1739"/>
    <w:rsid w:val="00435EB0"/>
    <w:rsid w:val="00440EF2"/>
    <w:rsid w:val="004568C7"/>
    <w:rsid w:val="00460C82"/>
    <w:rsid w:val="00464C74"/>
    <w:rsid w:val="0046530D"/>
    <w:rsid w:val="00465909"/>
    <w:rsid w:val="004969EE"/>
    <w:rsid w:val="004A1C9B"/>
    <w:rsid w:val="004A2F2D"/>
    <w:rsid w:val="004B2D12"/>
    <w:rsid w:val="004B4A34"/>
    <w:rsid w:val="004B745C"/>
    <w:rsid w:val="004D1608"/>
    <w:rsid w:val="004E5770"/>
    <w:rsid w:val="00523572"/>
    <w:rsid w:val="00540B6E"/>
    <w:rsid w:val="00550932"/>
    <w:rsid w:val="00565B4B"/>
    <w:rsid w:val="0057269E"/>
    <w:rsid w:val="00597A8A"/>
    <w:rsid w:val="005C5184"/>
    <w:rsid w:val="005D2FEB"/>
    <w:rsid w:val="005D748F"/>
    <w:rsid w:val="005F599B"/>
    <w:rsid w:val="0061429A"/>
    <w:rsid w:val="006148DC"/>
    <w:rsid w:val="006237E5"/>
    <w:rsid w:val="006401DA"/>
    <w:rsid w:val="006449F8"/>
    <w:rsid w:val="00662EF1"/>
    <w:rsid w:val="00665997"/>
    <w:rsid w:val="006765FC"/>
    <w:rsid w:val="00680ABC"/>
    <w:rsid w:val="00680DCC"/>
    <w:rsid w:val="006D0466"/>
    <w:rsid w:val="006D4293"/>
    <w:rsid w:val="00724822"/>
    <w:rsid w:val="00726442"/>
    <w:rsid w:val="00745B9D"/>
    <w:rsid w:val="00746216"/>
    <w:rsid w:val="00750078"/>
    <w:rsid w:val="00754ABA"/>
    <w:rsid w:val="00773030"/>
    <w:rsid w:val="007837A4"/>
    <w:rsid w:val="007920EE"/>
    <w:rsid w:val="00792DE5"/>
    <w:rsid w:val="007A00F6"/>
    <w:rsid w:val="007A6C2A"/>
    <w:rsid w:val="007B1298"/>
    <w:rsid w:val="007E0B82"/>
    <w:rsid w:val="007F4387"/>
    <w:rsid w:val="00815D88"/>
    <w:rsid w:val="008201AB"/>
    <w:rsid w:val="00822BF5"/>
    <w:rsid w:val="008275DD"/>
    <w:rsid w:val="008562FE"/>
    <w:rsid w:val="0087058A"/>
    <w:rsid w:val="00875B2E"/>
    <w:rsid w:val="008771F4"/>
    <w:rsid w:val="00887E9C"/>
    <w:rsid w:val="008A2A7A"/>
    <w:rsid w:val="008B5C2C"/>
    <w:rsid w:val="008C71AE"/>
    <w:rsid w:val="0090196D"/>
    <w:rsid w:val="00940316"/>
    <w:rsid w:val="009544A0"/>
    <w:rsid w:val="00964BFF"/>
    <w:rsid w:val="009670A8"/>
    <w:rsid w:val="00971D33"/>
    <w:rsid w:val="00987F39"/>
    <w:rsid w:val="00990AEA"/>
    <w:rsid w:val="009A3BDE"/>
    <w:rsid w:val="009C45DB"/>
    <w:rsid w:val="009D3264"/>
    <w:rsid w:val="009D61B3"/>
    <w:rsid w:val="009E0E6B"/>
    <w:rsid w:val="00A375BD"/>
    <w:rsid w:val="00A65AE5"/>
    <w:rsid w:val="00A756C5"/>
    <w:rsid w:val="00A853D4"/>
    <w:rsid w:val="00A90394"/>
    <w:rsid w:val="00AE6A78"/>
    <w:rsid w:val="00AF54F0"/>
    <w:rsid w:val="00B04375"/>
    <w:rsid w:val="00B1096A"/>
    <w:rsid w:val="00B11A44"/>
    <w:rsid w:val="00B332D9"/>
    <w:rsid w:val="00B4614D"/>
    <w:rsid w:val="00B54165"/>
    <w:rsid w:val="00BA7FA7"/>
    <w:rsid w:val="00BB4D37"/>
    <w:rsid w:val="00BC2593"/>
    <w:rsid w:val="00BE3EA1"/>
    <w:rsid w:val="00BE5305"/>
    <w:rsid w:val="00BF4924"/>
    <w:rsid w:val="00BF55D7"/>
    <w:rsid w:val="00C169A0"/>
    <w:rsid w:val="00C26A99"/>
    <w:rsid w:val="00C41809"/>
    <w:rsid w:val="00C42685"/>
    <w:rsid w:val="00C92B55"/>
    <w:rsid w:val="00CA4910"/>
    <w:rsid w:val="00CA6815"/>
    <w:rsid w:val="00CB664B"/>
    <w:rsid w:val="00CF4AA3"/>
    <w:rsid w:val="00CF4ACB"/>
    <w:rsid w:val="00D147A4"/>
    <w:rsid w:val="00D156B9"/>
    <w:rsid w:val="00D15CA4"/>
    <w:rsid w:val="00D16ADE"/>
    <w:rsid w:val="00D179DF"/>
    <w:rsid w:val="00D30BAB"/>
    <w:rsid w:val="00D43B83"/>
    <w:rsid w:val="00D65368"/>
    <w:rsid w:val="00D761C0"/>
    <w:rsid w:val="00D90EE6"/>
    <w:rsid w:val="00D932B6"/>
    <w:rsid w:val="00DA69E2"/>
    <w:rsid w:val="00DC157F"/>
    <w:rsid w:val="00DE2F26"/>
    <w:rsid w:val="00E117AD"/>
    <w:rsid w:val="00E334A1"/>
    <w:rsid w:val="00E34893"/>
    <w:rsid w:val="00E5529F"/>
    <w:rsid w:val="00E56FBA"/>
    <w:rsid w:val="00E63E06"/>
    <w:rsid w:val="00E76C93"/>
    <w:rsid w:val="00E93D0D"/>
    <w:rsid w:val="00ED517E"/>
    <w:rsid w:val="00EE1BEF"/>
    <w:rsid w:val="00EF7F35"/>
    <w:rsid w:val="00F201E3"/>
    <w:rsid w:val="00F3333F"/>
    <w:rsid w:val="00F70D1B"/>
    <w:rsid w:val="00FA4B22"/>
    <w:rsid w:val="00FB18F2"/>
    <w:rsid w:val="00FE0F09"/>
    <w:rsid w:val="00FF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294D8"/>
  <w15:chartTrackingRefBased/>
  <w15:docId w15:val="{21E50C9D-745D-9C4D-B909-787FA42F3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B0E16"/>
    <w:pPr>
      <w:spacing w:line="276" w:lineRule="auto"/>
    </w:pPr>
    <w:rPr>
      <w:rFonts w:ascii="Arial" w:eastAsia="Arial" w:hAnsi="Arial" w:cs="Arial"/>
      <w:sz w:val="22"/>
      <w:szCs w:val="2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an, Amirrtha</dc:creator>
  <cp:keywords/>
  <dc:description/>
  <cp:lastModifiedBy>Srikanthan, Amirrtha</cp:lastModifiedBy>
  <cp:revision>1</cp:revision>
  <dcterms:created xsi:type="dcterms:W3CDTF">2020-08-02T18:57:00Z</dcterms:created>
  <dcterms:modified xsi:type="dcterms:W3CDTF">2020-08-02T18:58:00Z</dcterms:modified>
</cp:coreProperties>
</file>